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21D" w:rsidRDefault="00630FE5" w:rsidP="008847F0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07419D">
        <w:rPr>
          <w:rFonts w:ascii="Times New Roman" w:hAnsi="Times New Roman"/>
          <w:b/>
          <w:bCs/>
          <w:kern w:val="0"/>
          <w:sz w:val="24"/>
          <w:szCs w:val="24"/>
        </w:rPr>
        <w:t>S2 Table. Application of partitioning criteria for hematologic analytes</w:t>
      </w:r>
      <w:r w:rsidR="00A274A3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</w:p>
    <w:tbl>
      <w:tblPr>
        <w:tblW w:w="9442" w:type="dxa"/>
        <w:jc w:val="center"/>
        <w:tblInd w:w="-271" w:type="dxa"/>
        <w:tblLook w:val="0000"/>
      </w:tblPr>
      <w:tblGrid>
        <w:gridCol w:w="2027"/>
        <w:gridCol w:w="1329"/>
        <w:gridCol w:w="921"/>
        <w:gridCol w:w="824"/>
        <w:gridCol w:w="1694"/>
        <w:gridCol w:w="1281"/>
        <w:gridCol w:w="1366"/>
      </w:tblGrid>
      <w:tr w:rsidR="00630FE5" w:rsidRPr="00F42EB1" w:rsidTr="001446D0">
        <w:trPr>
          <w:trHeight w:val="30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Pr="006D7FF9" w:rsidRDefault="00630FE5" w:rsidP="001446D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0" w:name="OLE_LINK1"/>
            <w:r w:rsidRPr="006D7F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Pr="006D7FF9" w:rsidRDefault="00630FE5" w:rsidP="001446D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D7FF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Pr="006D7FF9" w:rsidRDefault="00630FE5" w:rsidP="001446D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D7F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5th centil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Pr="006D7FF9" w:rsidRDefault="00630FE5" w:rsidP="001446D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D7F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97.5th centil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Default="00630FE5" w:rsidP="001446D0">
            <w:pPr>
              <w:widowControl/>
              <w:rPr>
                <w:rFonts w:ascii="Times New Roman"/>
                <w:b/>
                <w:kern w:val="0"/>
                <w:sz w:val="20"/>
                <w:szCs w:val="20"/>
              </w:rPr>
            </w:pPr>
            <w:r w:rsidRPr="00D67474">
              <w:rPr>
                <w:rFonts w:ascii="Times New Roman"/>
                <w:b/>
                <w:kern w:val="0"/>
                <w:sz w:val="20"/>
                <w:szCs w:val="20"/>
              </w:rPr>
              <w:t>Kolmogorov-</w:t>
            </w:r>
          </w:p>
          <w:p w:rsidR="00630FE5" w:rsidRPr="00D67474" w:rsidRDefault="00630FE5" w:rsidP="001446D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67474">
              <w:rPr>
                <w:rFonts w:ascii="Times New Roman"/>
                <w:b/>
                <w:kern w:val="0"/>
                <w:sz w:val="20"/>
                <w:szCs w:val="20"/>
              </w:rPr>
              <w:t>Smirnov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6747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0FE5" w:rsidRPr="00D61D23" w:rsidRDefault="00630FE5" w:rsidP="001446D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61D23">
              <w:rPr>
                <w:rFonts w:ascii="Times New Roman" w:hAnsi="Times New Roman"/>
                <w:b/>
                <w:kern w:val="0"/>
                <w:sz w:val="20"/>
                <w:szCs w:val="20"/>
              </w:rPr>
              <w:t>Z value</w:t>
            </w:r>
            <w:r w:rsidRPr="00D61D2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D61D2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FE5" w:rsidRPr="006D7FF9" w:rsidRDefault="00630FE5" w:rsidP="001446D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D7F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nclusion for one end</w:t>
            </w: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3.5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</w:tcBorders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57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Hematocrit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38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300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2A22">
              <w:rPr>
                <w:rFonts w:ascii="Times New Roman" w:hAnsi="Times New Roman"/>
                <w:kern w:val="0"/>
                <w:sz w:val="20"/>
                <w:szCs w:val="20"/>
              </w:rPr>
              <w:t>RBC, 10</w:t>
            </w:r>
            <w:r w:rsidRPr="00492A2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492A22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03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71*</w:t>
            </w:r>
          </w:p>
        </w:tc>
        <w:tc>
          <w:tcPr>
            <w:tcW w:w="1281" w:type="dxa"/>
            <w:vMerge w:val="restart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vMerge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238B">
              <w:rPr>
                <w:rFonts w:ascii="Times New Roman" w:hAnsi="Times New Roman"/>
                <w:kern w:val="0"/>
                <w:sz w:val="20"/>
                <w:szCs w:val="20"/>
              </w:rPr>
              <w:t>RDW-CV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3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6.5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2.2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4.5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12.30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16.20</w:t>
            </w:r>
          </w:p>
        </w:tc>
        <w:tc>
          <w:tcPr>
            <w:tcW w:w="1694" w:type="dxa"/>
            <w:noWrap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238B">
              <w:rPr>
                <w:rFonts w:ascii="Times New Roman" w:hAnsi="Times New Roman"/>
                <w:kern w:val="0"/>
                <w:sz w:val="20"/>
                <w:szCs w:val="20"/>
              </w:rPr>
              <w:t>RDW-SD, f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29.50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34.55</w:t>
            </w:r>
          </w:p>
        </w:tc>
        <w:tc>
          <w:tcPr>
            <w:tcW w:w="1694" w:type="dxa"/>
            <w:noWrap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5.18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5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1.3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78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4A0643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6.2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4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4A0643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20"/>
                <w:szCs w:val="20"/>
              </w:rPr>
              <w:t>MCV, f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58.01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3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4A0643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55.21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4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78%,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4A0643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6.7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9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</w:tcPr>
          <w:p w:rsidR="00630FE5" w:rsidRPr="004A0643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20"/>
                <w:szCs w:val="20"/>
              </w:rPr>
              <w:t>MCH, pg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8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8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8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CHC,g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82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4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3.98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Plateletcrit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59%,1.5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1694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59%,3.98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DW, f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19%,1.9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39%,3.59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8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OLE_LINK88"/>
            <w:bookmarkStart w:id="2" w:name="OLE_LINK89"/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Platelet</w:t>
            </w:r>
            <w:bookmarkEnd w:id="1"/>
            <w:bookmarkEnd w:id="2"/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, 10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7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50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98%,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96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64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3.98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92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580</w:t>
            </w:r>
          </w:p>
        </w:tc>
        <w:tc>
          <w:tcPr>
            <w:tcW w:w="1694" w:type="dxa"/>
            <w:noWrap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-LCR,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0.57</w:t>
            </w:r>
          </w:p>
        </w:tc>
        <w:tc>
          <w:tcPr>
            <w:tcW w:w="1694" w:type="dxa"/>
            <w:noWrap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79%,1.9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1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7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,3.19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  <w:r w:rsidRPr="00F42EB1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PV,f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0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79%,1.5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19%,3.59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BC,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9.22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7.3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98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8.58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Neutrophils, 10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78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98%,0.80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Lymphocytes, 10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7.66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5.18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39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59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238B">
              <w:rPr>
                <w:rFonts w:ascii="Times New Roman" w:hAnsi="Times New Roman"/>
                <w:kern w:val="0"/>
                <w:sz w:val="20"/>
                <w:szCs w:val="20"/>
              </w:rPr>
              <w:t>Monocytes, 10</w:t>
            </w:r>
            <w:r w:rsidRPr="00C9238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9238B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4.78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Eosinophils, 10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1.99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%,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12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Basophils, 10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0%,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78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%,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59%</w:t>
            </w: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EA3B25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Neutrophils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6.1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2.95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3.5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18.48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98%,1.59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20.8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Lymphocytes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69.68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86.89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59%,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71.77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89.9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59%,4.78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70.66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89.3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Monocytes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3.77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10.82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3.5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824" w:type="dxa"/>
            <w:vAlign w:val="center"/>
          </w:tcPr>
          <w:p w:rsidR="00630FE5" w:rsidRPr="004A0643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643">
              <w:rPr>
                <w:rFonts w:ascii="Times New Roman" w:hAnsi="Times New Roman"/>
                <w:kern w:val="0"/>
                <w:sz w:val="18"/>
                <w:szCs w:val="18"/>
              </w:rPr>
              <w:t>9.3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78%,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0.5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Eosinophils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38%,1.59%</w:t>
            </w:r>
          </w:p>
        </w:tc>
        <w:tc>
          <w:tcPr>
            <w:tcW w:w="1366" w:type="dxa"/>
            <w:vMerge w:val="restart"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tabs>
                <w:tab w:val="left" w:pos="435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2.79%</w:t>
            </w: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tabs>
                <w:tab w:val="left" w:pos="435"/>
              </w:tabs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4.14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E098D">
              <w:rPr>
                <w:rFonts w:ascii="Times New Roman" w:hAnsi="Times New Roman"/>
                <w:kern w:val="0"/>
                <w:sz w:val="20"/>
                <w:szCs w:val="20"/>
              </w:rPr>
              <w:t>Basophils, %</w:t>
            </w: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2.79%</w:t>
            </w:r>
          </w:p>
        </w:tc>
        <w:tc>
          <w:tcPr>
            <w:tcW w:w="1366" w:type="dxa"/>
            <w:vMerge w:val="restart"/>
            <w:tcBorders>
              <w:bottom w:val="single" w:sz="4" w:space="0" w:color="auto"/>
            </w:tcBorders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onpartitioning</w:t>
            </w: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24" w:type="dxa"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94" w:type="dxa"/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,2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66" w:type="dxa"/>
            <w:vMerge/>
            <w:tcBorders>
              <w:bottom w:val="single" w:sz="4" w:space="0" w:color="auto"/>
            </w:tcBorders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0FE5" w:rsidRPr="00F42EB1" w:rsidTr="001446D0">
        <w:trPr>
          <w:trHeight w:val="285"/>
          <w:jc w:val="center"/>
        </w:trPr>
        <w:tc>
          <w:tcPr>
            <w:tcW w:w="2027" w:type="dxa"/>
            <w:tcBorders>
              <w:bottom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宋体" w:cs="宋体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F42EB1">
              <w:rPr>
                <w:rFonts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2EB1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</w:tcPr>
          <w:p w:rsidR="00630FE5" w:rsidRPr="00F42EB1" w:rsidRDefault="00630FE5" w:rsidP="001446D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bottom w:val="single" w:sz="4" w:space="0" w:color="auto"/>
            </w:tcBorders>
          </w:tcPr>
          <w:p w:rsidR="00630FE5" w:rsidRPr="00F42EB1" w:rsidRDefault="00630FE5" w:rsidP="001446D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630FE5" w:rsidRPr="00EA3B25" w:rsidRDefault="00630FE5" w:rsidP="008847F0">
      <w:pPr>
        <w:widowControl/>
        <w:ind w:firstLineChars="100" w:firstLine="180"/>
        <w:rPr>
          <w:rFonts w:ascii="Times New Roman" w:hAnsi="Times New Roman"/>
          <w:kern w:val="0"/>
          <w:sz w:val="20"/>
          <w:szCs w:val="20"/>
        </w:rPr>
      </w:pPr>
      <w:bookmarkStart w:id="3" w:name="OLE_LINK266"/>
      <w:bookmarkStart w:id="4" w:name="OLE_LINK267"/>
      <w:bookmarkEnd w:id="0"/>
      <w:r w:rsidRPr="00F42EB1">
        <w:rPr>
          <w:rFonts w:ascii="Times New Roman" w:hAnsi="Times New Roman"/>
          <w:kern w:val="0"/>
          <w:sz w:val="18"/>
          <w:szCs w:val="18"/>
        </w:rPr>
        <w:t>*</w:t>
      </w:r>
      <w:r w:rsidRPr="00EA3B25">
        <w:rPr>
          <w:rFonts w:ascii="Times New Roman" w:hAnsi="Times New Roman"/>
          <w:kern w:val="0"/>
          <w:sz w:val="20"/>
          <w:szCs w:val="20"/>
        </w:rPr>
        <w:t>Kolmogorov-Smirnov</w:t>
      </w:r>
      <w:r w:rsidRPr="00EA3B25">
        <w:rPr>
          <w:rFonts w:ascii="Times New Roman" w:hAnsi="Times New Roman"/>
          <w:bCs/>
          <w:kern w:val="0"/>
          <w:sz w:val="20"/>
          <w:szCs w:val="20"/>
        </w:rPr>
        <w:t xml:space="preserve"> p-valu</w:t>
      </w:r>
      <w:r w:rsidRPr="00EA3B25">
        <w:rPr>
          <w:rFonts w:ascii="宋体" w:hAnsi="宋体"/>
          <w:bCs/>
          <w:kern w:val="0"/>
          <w:sz w:val="20"/>
          <w:szCs w:val="20"/>
        </w:rPr>
        <w:t>e</w:t>
      </w:r>
      <w:r w:rsidRPr="00EA3B25">
        <w:rPr>
          <w:rFonts w:ascii="Times New Roman" w:hAnsi="宋体" w:hint="eastAsia"/>
          <w:bCs/>
          <w:kern w:val="0"/>
          <w:sz w:val="20"/>
          <w:szCs w:val="20"/>
        </w:rPr>
        <w:t>＞</w:t>
      </w:r>
      <w:r w:rsidRPr="00EA3B25">
        <w:rPr>
          <w:rFonts w:ascii="Times New Roman" w:hAnsi="Times New Roman"/>
          <w:bCs/>
          <w:kern w:val="0"/>
          <w:sz w:val="20"/>
          <w:szCs w:val="20"/>
        </w:rPr>
        <w:t>0.05</w:t>
      </w:r>
      <w:r>
        <w:rPr>
          <w:rFonts w:ascii="Times New Roman" w:hAnsi="Times New Roman"/>
          <w:kern w:val="0"/>
          <w:sz w:val="20"/>
          <w:szCs w:val="20"/>
        </w:rPr>
        <w:t xml:space="preserve"> indicates that the data </w:t>
      </w:r>
      <w:r>
        <w:rPr>
          <w:rFonts w:ascii="Times New Roman" w:hAnsi="Times New Roman" w:hint="eastAsia"/>
          <w:kern w:val="0"/>
          <w:sz w:val="20"/>
          <w:szCs w:val="20"/>
        </w:rPr>
        <w:t>are</w:t>
      </w:r>
      <w:r>
        <w:rPr>
          <w:rFonts w:ascii="Times New Roman" w:hAnsi="Times New Roman"/>
          <w:kern w:val="0"/>
          <w:sz w:val="20"/>
          <w:szCs w:val="20"/>
        </w:rPr>
        <w:t xml:space="preserve"> not skewed and </w:t>
      </w:r>
      <w:r>
        <w:rPr>
          <w:rFonts w:ascii="Times New Roman" w:hAnsi="Times New Roman" w:hint="eastAsia"/>
          <w:kern w:val="0"/>
          <w:sz w:val="20"/>
          <w:szCs w:val="20"/>
        </w:rPr>
        <w:t>are a</w:t>
      </w:r>
      <w:r w:rsidRPr="00EA3B25">
        <w:rPr>
          <w:rFonts w:ascii="Times New Roman" w:hAnsi="Times New Roman"/>
          <w:kern w:val="0"/>
          <w:sz w:val="20"/>
          <w:szCs w:val="20"/>
        </w:rPr>
        <w:t xml:space="preserve"> normal distribution. Conversely, if Kolmogorov-Smirnov</w:t>
      </w:r>
      <w:r w:rsidRPr="00EA3B25">
        <w:rPr>
          <w:rFonts w:ascii="Times New Roman" w:hAnsi="Times New Roman"/>
          <w:bCs/>
          <w:kern w:val="0"/>
          <w:sz w:val="20"/>
          <w:szCs w:val="20"/>
        </w:rPr>
        <w:t xml:space="preserve"> p-value</w:t>
      </w:r>
      <w:r w:rsidRPr="00EA3B25">
        <w:rPr>
          <w:rFonts w:ascii="Times New Roman" w:hAnsi="Times New Roman" w:hint="eastAsia"/>
          <w:kern w:val="0"/>
          <w:sz w:val="20"/>
          <w:szCs w:val="20"/>
        </w:rPr>
        <w:t>＜</w:t>
      </w:r>
      <w:r>
        <w:rPr>
          <w:rFonts w:ascii="Times New Roman" w:hAnsi="Times New Roman"/>
          <w:kern w:val="0"/>
          <w:sz w:val="20"/>
          <w:szCs w:val="20"/>
        </w:rPr>
        <w:t xml:space="preserve">0.05 indicates that the data </w:t>
      </w:r>
      <w:r>
        <w:rPr>
          <w:rFonts w:ascii="Times New Roman" w:hAnsi="Times New Roman" w:hint="eastAsia"/>
          <w:kern w:val="0"/>
          <w:sz w:val="20"/>
          <w:szCs w:val="20"/>
        </w:rPr>
        <w:t>are</w:t>
      </w:r>
      <w:r>
        <w:rPr>
          <w:rFonts w:ascii="Times New Roman" w:hAnsi="Times New Roman"/>
          <w:kern w:val="0"/>
          <w:sz w:val="20"/>
          <w:szCs w:val="20"/>
        </w:rPr>
        <w:t xml:space="preserve"> found to be skewed and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are </w:t>
      </w:r>
      <w:r>
        <w:rPr>
          <w:rFonts w:ascii="Times New Roman" w:hAnsi="Times New Roman"/>
          <w:kern w:val="0"/>
          <w:sz w:val="20"/>
          <w:szCs w:val="20"/>
        </w:rPr>
        <w:t>non-normal distributions.</w:t>
      </w:r>
    </w:p>
    <w:p w:rsidR="00630FE5" w:rsidRPr="00630FE5" w:rsidRDefault="00630FE5" w:rsidP="008847F0">
      <w:pPr>
        <w:ind w:firstLineChars="100" w:firstLine="200"/>
      </w:pPr>
      <w:r w:rsidRPr="00EA3B25">
        <w:rPr>
          <w:rFonts w:ascii="Times New Roman" w:hAnsi="Times New Roman"/>
          <w:kern w:val="0"/>
          <w:sz w:val="20"/>
          <w:szCs w:val="20"/>
        </w:rPr>
        <w:t>If z value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EA3B25">
        <w:rPr>
          <w:rFonts w:ascii="Times New Roman" w:hAnsi="Times New Roman"/>
          <w:kern w:val="0"/>
          <w:sz w:val="20"/>
          <w:szCs w:val="20"/>
        </w:rPr>
        <w:t xml:space="preserve">≥7.22 or any of the four proportions (two at the lower and two at the upper end of the distributions) outside the common reference limits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is </w:t>
      </w:r>
      <w:r w:rsidRPr="00EA3B25">
        <w:rPr>
          <w:rFonts w:ascii="Times New Roman" w:hAnsi="Times New Roman"/>
          <w:kern w:val="0"/>
          <w:sz w:val="20"/>
          <w:szCs w:val="20"/>
        </w:rPr>
        <w:t>≥4.1% or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EA3B25">
        <w:rPr>
          <w:rFonts w:ascii="Times New Roman" w:hAnsi="Times New Roman"/>
          <w:kern w:val="0"/>
          <w:sz w:val="20"/>
          <w:szCs w:val="20"/>
        </w:rPr>
        <w:t xml:space="preserve">≤0.9%, the subgroup partitioning </w:t>
      </w:r>
      <w:r>
        <w:rPr>
          <w:rFonts w:ascii="Times New Roman" w:hAnsi="Times New Roman"/>
          <w:kern w:val="0"/>
          <w:sz w:val="20"/>
          <w:szCs w:val="20"/>
        </w:rPr>
        <w:t>is</w:t>
      </w:r>
      <w:r w:rsidRPr="00EA3B25">
        <w:rPr>
          <w:rFonts w:ascii="Times New Roman" w:hAnsi="Times New Roman"/>
          <w:kern w:val="0"/>
          <w:sz w:val="20"/>
          <w:szCs w:val="20"/>
        </w:rPr>
        <w:t xml:space="preserve"> recommended.</w:t>
      </w:r>
      <w:bookmarkEnd w:id="3"/>
      <w:bookmarkEnd w:id="4"/>
    </w:p>
    <w:sectPr w:rsidR="00630FE5" w:rsidRPr="00630FE5" w:rsidSect="00520987">
      <w:pgSz w:w="13041" w:h="20163" w:code="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6D93" w:rsidRDefault="00C86D93" w:rsidP="005E5086">
      <w:r>
        <w:separator/>
      </w:r>
    </w:p>
  </w:endnote>
  <w:endnote w:type="continuationSeparator" w:id="1">
    <w:p w:rsidR="00C86D93" w:rsidRDefault="00C86D93" w:rsidP="005E50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6D93" w:rsidRDefault="00C86D93" w:rsidP="005E5086">
      <w:r>
        <w:separator/>
      </w:r>
    </w:p>
  </w:footnote>
  <w:footnote w:type="continuationSeparator" w:id="1">
    <w:p w:rsidR="00C86D93" w:rsidRDefault="00C86D93" w:rsidP="005E50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676B1"/>
    <w:rsid w:val="0007419D"/>
    <w:rsid w:val="00076D48"/>
    <w:rsid w:val="000C0A44"/>
    <w:rsid w:val="000D0AB1"/>
    <w:rsid w:val="000D7EC5"/>
    <w:rsid w:val="00105F08"/>
    <w:rsid w:val="00114483"/>
    <w:rsid w:val="001263DF"/>
    <w:rsid w:val="001322FE"/>
    <w:rsid w:val="00142111"/>
    <w:rsid w:val="00144F3C"/>
    <w:rsid w:val="00150420"/>
    <w:rsid w:val="001578C7"/>
    <w:rsid w:val="001652C2"/>
    <w:rsid w:val="00173BCF"/>
    <w:rsid w:val="00176C6A"/>
    <w:rsid w:val="001A4971"/>
    <w:rsid w:val="001A78E0"/>
    <w:rsid w:val="001C2E0E"/>
    <w:rsid w:val="001E098D"/>
    <w:rsid w:val="001F1EE0"/>
    <w:rsid w:val="002A06F2"/>
    <w:rsid w:val="002C0CC2"/>
    <w:rsid w:val="002C6D26"/>
    <w:rsid w:val="003202C9"/>
    <w:rsid w:val="00347D42"/>
    <w:rsid w:val="00362891"/>
    <w:rsid w:val="00371557"/>
    <w:rsid w:val="003749F6"/>
    <w:rsid w:val="003E45F7"/>
    <w:rsid w:val="003F40EA"/>
    <w:rsid w:val="003F571E"/>
    <w:rsid w:val="00400770"/>
    <w:rsid w:val="00405911"/>
    <w:rsid w:val="00415768"/>
    <w:rsid w:val="004360A9"/>
    <w:rsid w:val="004405C3"/>
    <w:rsid w:val="00445E18"/>
    <w:rsid w:val="00456802"/>
    <w:rsid w:val="00492A22"/>
    <w:rsid w:val="00495958"/>
    <w:rsid w:val="004A0643"/>
    <w:rsid w:val="004A6DB9"/>
    <w:rsid w:val="00520987"/>
    <w:rsid w:val="00523689"/>
    <w:rsid w:val="00540E6F"/>
    <w:rsid w:val="0057030F"/>
    <w:rsid w:val="00582EAB"/>
    <w:rsid w:val="005A3C31"/>
    <w:rsid w:val="005E5086"/>
    <w:rsid w:val="005F5EF0"/>
    <w:rsid w:val="005F6ACA"/>
    <w:rsid w:val="006172CA"/>
    <w:rsid w:val="00630145"/>
    <w:rsid w:val="00630FE5"/>
    <w:rsid w:val="00632B5E"/>
    <w:rsid w:val="00660ADF"/>
    <w:rsid w:val="006A087C"/>
    <w:rsid w:val="006B6281"/>
    <w:rsid w:val="006B7548"/>
    <w:rsid w:val="006D7FF9"/>
    <w:rsid w:val="006F183D"/>
    <w:rsid w:val="0071635B"/>
    <w:rsid w:val="007676B1"/>
    <w:rsid w:val="007B7A68"/>
    <w:rsid w:val="00814E3F"/>
    <w:rsid w:val="00876DA2"/>
    <w:rsid w:val="0088096C"/>
    <w:rsid w:val="008847F0"/>
    <w:rsid w:val="008C01A3"/>
    <w:rsid w:val="008C3301"/>
    <w:rsid w:val="009277E8"/>
    <w:rsid w:val="00927984"/>
    <w:rsid w:val="00955091"/>
    <w:rsid w:val="009853ED"/>
    <w:rsid w:val="00995F86"/>
    <w:rsid w:val="009D560E"/>
    <w:rsid w:val="00A237EE"/>
    <w:rsid w:val="00A274A3"/>
    <w:rsid w:val="00A64C97"/>
    <w:rsid w:val="00A81590"/>
    <w:rsid w:val="00AC2D23"/>
    <w:rsid w:val="00AE24F2"/>
    <w:rsid w:val="00AF40EB"/>
    <w:rsid w:val="00B007BF"/>
    <w:rsid w:val="00B24C24"/>
    <w:rsid w:val="00B34D55"/>
    <w:rsid w:val="00B452AB"/>
    <w:rsid w:val="00B6243E"/>
    <w:rsid w:val="00B6329B"/>
    <w:rsid w:val="00B6721D"/>
    <w:rsid w:val="00B87E84"/>
    <w:rsid w:val="00C07746"/>
    <w:rsid w:val="00C14BDB"/>
    <w:rsid w:val="00C86D93"/>
    <w:rsid w:val="00C9238B"/>
    <w:rsid w:val="00CC2041"/>
    <w:rsid w:val="00CE083A"/>
    <w:rsid w:val="00CE4753"/>
    <w:rsid w:val="00D0468D"/>
    <w:rsid w:val="00D361F2"/>
    <w:rsid w:val="00D61D23"/>
    <w:rsid w:val="00D661B7"/>
    <w:rsid w:val="00D67474"/>
    <w:rsid w:val="00D87DFD"/>
    <w:rsid w:val="00DE4102"/>
    <w:rsid w:val="00DE47E1"/>
    <w:rsid w:val="00E23F4E"/>
    <w:rsid w:val="00E477EE"/>
    <w:rsid w:val="00E76531"/>
    <w:rsid w:val="00EA3B25"/>
    <w:rsid w:val="00EB2AFD"/>
    <w:rsid w:val="00EC1251"/>
    <w:rsid w:val="00ED6C74"/>
    <w:rsid w:val="00F14E9C"/>
    <w:rsid w:val="00F42E42"/>
    <w:rsid w:val="00F42EB1"/>
    <w:rsid w:val="00F559B9"/>
    <w:rsid w:val="00F9241C"/>
    <w:rsid w:val="00FD7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6B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5E5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5E508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5E5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5E5086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2</Pages>
  <Words>559</Words>
  <Characters>3190</Characters>
  <Application>Microsoft Office Word</Application>
  <DocSecurity>0</DocSecurity>
  <Lines>26</Lines>
  <Paragraphs>7</Paragraphs>
  <ScaleCrop>false</ScaleCrop>
  <Company>Microsoft</Company>
  <LinksUpToDate>false</LinksUpToDate>
  <CharactersWithSpaces>3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9</cp:revision>
  <dcterms:created xsi:type="dcterms:W3CDTF">2017-06-05T07:09:00Z</dcterms:created>
  <dcterms:modified xsi:type="dcterms:W3CDTF">2017-12-07T06:56:00Z</dcterms:modified>
</cp:coreProperties>
</file>